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pPr w:leftFromText="141" w:rightFromText="141" w:horzAnchor="margin" w:tblpY="420"/>
        <w:tblW w:w="0" w:type="auto"/>
        <w:tblLook w:val="04A0" w:firstRow="1" w:lastRow="0" w:firstColumn="1" w:lastColumn="0" w:noHBand="0" w:noVBand="1"/>
      </w:tblPr>
      <w:tblGrid>
        <w:gridCol w:w="2269"/>
        <w:gridCol w:w="2231"/>
        <w:gridCol w:w="2395"/>
        <w:gridCol w:w="2733"/>
      </w:tblGrid>
      <w:tr w:rsidR="00822C60" w:rsidTr="006A3C9E">
        <w:tc>
          <w:tcPr>
            <w:tcW w:w="2269" w:type="dxa"/>
          </w:tcPr>
          <w:p w:rsidR="00822C60" w:rsidRPr="006A3C9E" w:rsidRDefault="00822C60" w:rsidP="006A3C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A3C9E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  <w:proofErr w:type="spellEnd"/>
          </w:p>
        </w:tc>
        <w:tc>
          <w:tcPr>
            <w:tcW w:w="2231" w:type="dxa"/>
          </w:tcPr>
          <w:p w:rsidR="00822C60" w:rsidRPr="006A3C9E" w:rsidRDefault="00822C60" w:rsidP="006A3C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C9E">
              <w:rPr>
                <w:rFonts w:ascii="Times New Roman" w:hAnsi="Times New Roman" w:cs="Times New Roman"/>
                <w:b/>
                <w:sz w:val="20"/>
                <w:szCs w:val="20"/>
              </w:rPr>
              <w:t>Time frame</w:t>
            </w:r>
          </w:p>
        </w:tc>
        <w:tc>
          <w:tcPr>
            <w:tcW w:w="2395" w:type="dxa"/>
          </w:tcPr>
          <w:p w:rsidR="00822C60" w:rsidRPr="006A3C9E" w:rsidRDefault="00822C60" w:rsidP="006A3C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C9E">
              <w:rPr>
                <w:rFonts w:ascii="Times New Roman" w:hAnsi="Times New Roman" w:cs="Times New Roman"/>
                <w:b/>
                <w:sz w:val="20"/>
                <w:szCs w:val="20"/>
              </w:rPr>
              <w:t>Domain</w:t>
            </w:r>
          </w:p>
        </w:tc>
        <w:tc>
          <w:tcPr>
            <w:tcW w:w="2733" w:type="dxa"/>
          </w:tcPr>
          <w:p w:rsidR="00822C60" w:rsidRPr="006A3C9E" w:rsidRDefault="00822C60" w:rsidP="006A3C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C9E">
              <w:rPr>
                <w:rFonts w:ascii="Times New Roman" w:hAnsi="Times New Roman" w:cs="Times New Roman"/>
                <w:b/>
                <w:sz w:val="20"/>
                <w:szCs w:val="20"/>
              </w:rPr>
              <w:t>Measurements</w:t>
            </w:r>
          </w:p>
        </w:tc>
      </w:tr>
      <w:tr w:rsidR="00822C60" w:rsidRPr="006A3C9E" w:rsidTr="006A3C9E">
        <w:tc>
          <w:tcPr>
            <w:tcW w:w="2269" w:type="dxa"/>
          </w:tcPr>
          <w:p w:rsidR="00822C60" w:rsidRPr="006A3C9E" w:rsidRDefault="00A22550" w:rsidP="006A3C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C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2231" w:type="dxa"/>
          </w:tcPr>
          <w:p w:rsidR="00822C60" w:rsidRPr="0053260A" w:rsidRDefault="00822C60" w:rsidP="006A3C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6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 line, 4 weeks, 12 weeks and after 16 weeks</w:t>
            </w:r>
          </w:p>
          <w:p w:rsidR="00822C60" w:rsidRDefault="00822C60" w:rsidP="006A3C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95" w:type="dxa"/>
          </w:tcPr>
          <w:p w:rsidR="00822C60" w:rsidRDefault="00822C60" w:rsidP="006A3C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69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temic oxidative stress</w:t>
            </w:r>
          </w:p>
        </w:tc>
        <w:tc>
          <w:tcPr>
            <w:tcW w:w="2733" w:type="dxa"/>
          </w:tcPr>
          <w:p w:rsidR="00822C60" w:rsidRDefault="00822C60" w:rsidP="006A3C9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326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rinary markers of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ystemic</w:t>
            </w:r>
            <w:r w:rsidRPr="005326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xidative stress </w:t>
            </w:r>
          </w:p>
          <w:p w:rsidR="00822C60" w:rsidRDefault="00822C60" w:rsidP="006A3C9E">
            <w:pPr>
              <w:pStyle w:val="Listeafsni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B5F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-oxo-7,8-dihydroguanosine</w:t>
            </w:r>
            <w:r w:rsidRPr="00EB5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8-oxo-Guo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) </w:t>
            </w:r>
            <w:r w:rsidRPr="00EB5F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stemic marker of </w:t>
            </w:r>
            <w:r w:rsidRPr="00EB5F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oxidation</w:t>
            </w:r>
          </w:p>
          <w:p w:rsidR="00822C60" w:rsidRDefault="00822C60" w:rsidP="006A3C9E">
            <w:pPr>
              <w:pStyle w:val="Listeafsni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5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EB5F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-Oxo-2'-deoxyguanosine (8-oxo-d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EB5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ystemic marker of DNA oxidation</w:t>
            </w:r>
          </w:p>
        </w:tc>
      </w:tr>
      <w:tr w:rsidR="00822C60" w:rsidRPr="006A3C9E" w:rsidTr="006A3C9E">
        <w:tc>
          <w:tcPr>
            <w:tcW w:w="2269" w:type="dxa"/>
          </w:tcPr>
          <w:p w:rsidR="00822C60" w:rsidRPr="006A3C9E" w:rsidRDefault="001D4BDC" w:rsidP="006A3C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C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2231" w:type="dxa"/>
          </w:tcPr>
          <w:p w:rsidR="00822C60" w:rsidRPr="00151F38" w:rsidRDefault="00822C60" w:rsidP="006A3C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1F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line and after 16 weeks</w:t>
            </w:r>
          </w:p>
        </w:tc>
        <w:tc>
          <w:tcPr>
            <w:tcW w:w="2395" w:type="dxa"/>
          </w:tcPr>
          <w:p w:rsidR="00822C60" w:rsidRPr="00151F38" w:rsidRDefault="00822C60" w:rsidP="006A3C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  <w:r w:rsidRPr="00151F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caemic vari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151F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lity</w:t>
            </w:r>
          </w:p>
        </w:tc>
        <w:tc>
          <w:tcPr>
            <w:tcW w:w="2733" w:type="dxa"/>
          </w:tcPr>
          <w:p w:rsidR="00822C60" w:rsidRDefault="00822C60" w:rsidP="006A3C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260A">
              <w:rPr>
                <w:rFonts w:ascii="Times New Roman" w:hAnsi="Times New Roman" w:cs="Times New Roman"/>
                <w:sz w:val="16"/>
                <w:szCs w:val="16"/>
              </w:rPr>
              <w:t>Continu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53260A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proofErr w:type="spellEnd"/>
            <w:r w:rsidRPr="005326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3260A">
              <w:rPr>
                <w:rFonts w:ascii="Times New Roman" w:hAnsi="Times New Roman" w:cs="Times New Roman"/>
                <w:sz w:val="16"/>
                <w:szCs w:val="16"/>
              </w:rPr>
              <w:t>glucose</w:t>
            </w:r>
            <w:proofErr w:type="spellEnd"/>
            <w:r w:rsidRPr="005326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3260A">
              <w:rPr>
                <w:rFonts w:ascii="Times New Roman" w:hAnsi="Times New Roman" w:cs="Times New Roman"/>
                <w:sz w:val="16"/>
                <w:szCs w:val="16"/>
              </w:rPr>
              <w:t>monitoring</w:t>
            </w:r>
            <w:proofErr w:type="spellEnd"/>
            <w:r w:rsidRPr="0053260A">
              <w:rPr>
                <w:rFonts w:ascii="Times New Roman" w:hAnsi="Times New Roman" w:cs="Times New Roman"/>
                <w:sz w:val="16"/>
                <w:szCs w:val="16"/>
              </w:rPr>
              <w:t xml:space="preserve"> (CGM)</w:t>
            </w:r>
          </w:p>
          <w:p w:rsidR="00822C60" w:rsidRDefault="00822C60" w:rsidP="006A3C9E">
            <w:pPr>
              <w:pStyle w:val="Listeafsni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Time in range %High %Low</w:t>
            </w:r>
          </w:p>
          <w:p w:rsidR="00822C60" w:rsidRDefault="00822C60" w:rsidP="006A3C9E">
            <w:pPr>
              <w:pStyle w:val="Listeafsni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efficient of variance (CV)</w:t>
            </w:r>
          </w:p>
          <w:p w:rsidR="00822C60" w:rsidRDefault="00822C60" w:rsidP="006A3C9E">
            <w:pPr>
              <w:pStyle w:val="Listeafsni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ndard deviation (SD)</w:t>
            </w:r>
          </w:p>
          <w:p w:rsidR="00822C60" w:rsidRDefault="00822C60" w:rsidP="006A3C9E">
            <w:pPr>
              <w:pStyle w:val="Listeafsni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amplitude of glycaemic excursions (MAGE)</w:t>
            </w:r>
          </w:p>
          <w:p w:rsidR="00822C60" w:rsidRPr="00151F38" w:rsidRDefault="00822C60" w:rsidP="006A3C9E">
            <w:pPr>
              <w:pStyle w:val="Listeafsnit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22C60" w:rsidRPr="006A3C9E" w:rsidTr="006A3C9E">
        <w:tc>
          <w:tcPr>
            <w:tcW w:w="2269" w:type="dxa"/>
          </w:tcPr>
          <w:p w:rsidR="00822C60" w:rsidRPr="006A3C9E" w:rsidRDefault="001D4BDC" w:rsidP="006A3C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C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2231" w:type="dxa"/>
          </w:tcPr>
          <w:p w:rsidR="00822C60" w:rsidRPr="00151F38" w:rsidRDefault="00822C60" w:rsidP="006A3C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6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 line, 4 weeks, 12 weeks and after 16 weeks</w:t>
            </w:r>
          </w:p>
        </w:tc>
        <w:tc>
          <w:tcPr>
            <w:tcW w:w="2395" w:type="dxa"/>
          </w:tcPr>
          <w:p w:rsidR="00822C60" w:rsidRPr="00151F38" w:rsidRDefault="00822C60" w:rsidP="006A3C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rkers of glycation </w:t>
            </w:r>
          </w:p>
        </w:tc>
        <w:tc>
          <w:tcPr>
            <w:tcW w:w="2733" w:type="dxa"/>
          </w:tcPr>
          <w:p w:rsidR="00822C60" w:rsidRPr="00EB5F79" w:rsidRDefault="00822C60" w:rsidP="006A3C9E">
            <w:pPr>
              <w:pStyle w:val="Listeafsni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5F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vanced glycation end-products (AGEs)</w:t>
            </w:r>
          </w:p>
          <w:p w:rsidR="00822C60" w:rsidRDefault="00822C60" w:rsidP="006A3C9E">
            <w:pPr>
              <w:pStyle w:val="Listeafsni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5F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ceptors for Advanced glycation end-products </w:t>
            </w:r>
          </w:p>
          <w:p w:rsidR="00822C60" w:rsidRPr="00EB5F79" w:rsidRDefault="00822C60" w:rsidP="006A3C9E">
            <w:pPr>
              <w:pStyle w:val="Listeafsnit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22C60" w:rsidRPr="00EB5F79" w:rsidTr="006A3C9E">
        <w:tc>
          <w:tcPr>
            <w:tcW w:w="2269" w:type="dxa"/>
          </w:tcPr>
          <w:p w:rsidR="00822C60" w:rsidRPr="006A3C9E" w:rsidRDefault="001D4BDC" w:rsidP="006A3C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C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2231" w:type="dxa"/>
          </w:tcPr>
          <w:p w:rsidR="00822C60" w:rsidRPr="00151F38" w:rsidRDefault="00822C60" w:rsidP="006A3C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6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 line, 4 weeks, 12 weeks and after 16 weeks</w:t>
            </w:r>
          </w:p>
        </w:tc>
        <w:tc>
          <w:tcPr>
            <w:tcW w:w="2395" w:type="dxa"/>
          </w:tcPr>
          <w:p w:rsidR="00822C60" w:rsidRPr="00151F38" w:rsidRDefault="00822C60" w:rsidP="006A3C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temic low-grade inflammation</w:t>
            </w:r>
          </w:p>
        </w:tc>
        <w:tc>
          <w:tcPr>
            <w:tcW w:w="2733" w:type="dxa"/>
          </w:tcPr>
          <w:p w:rsidR="00822C60" w:rsidRDefault="00822C60" w:rsidP="006A3C9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326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rculating inflammatory markers</w:t>
            </w:r>
          </w:p>
          <w:p w:rsidR="00822C60" w:rsidRPr="00EB5F79" w:rsidRDefault="00822C60" w:rsidP="006A3C9E">
            <w:pPr>
              <w:pStyle w:val="Listeafsnit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5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EB5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nsitive C-reactive protei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R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:rsidR="00822C60" w:rsidRPr="00EB5F79" w:rsidRDefault="00822C60" w:rsidP="006A3C9E">
            <w:pPr>
              <w:pStyle w:val="Listeafsnit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  <w:r w:rsidRPr="00EB5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terferon-ϒ, </w:t>
            </w:r>
          </w:p>
          <w:p w:rsidR="00822C60" w:rsidRDefault="00822C60" w:rsidP="006A3C9E">
            <w:pPr>
              <w:pStyle w:val="Listeafsnit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EB5F79">
              <w:rPr>
                <w:rFonts w:ascii="Times New Roman" w:hAnsi="Times New Roman" w:cs="Times New Roman"/>
                <w:sz w:val="16"/>
                <w:szCs w:val="16"/>
              </w:rPr>
              <w:t>IL-10, IL-8, IL-6, IL1,</w:t>
            </w:r>
          </w:p>
          <w:p w:rsidR="00822C60" w:rsidRPr="00EB5F79" w:rsidRDefault="00822C60" w:rsidP="006A3C9E">
            <w:pPr>
              <w:pStyle w:val="Listeafsnit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EB5F79">
              <w:rPr>
                <w:rFonts w:ascii="Times New Roman" w:hAnsi="Times New Roman" w:cs="Times New Roman"/>
                <w:sz w:val="16"/>
                <w:szCs w:val="16"/>
              </w:rPr>
              <w:t>TNF</w:t>
            </w:r>
            <w:r w:rsidRPr="00EB5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α</w:t>
            </w:r>
          </w:p>
          <w:p w:rsidR="00822C60" w:rsidRPr="00EB5F79" w:rsidRDefault="00822C60" w:rsidP="006A3C9E">
            <w:pPr>
              <w:pStyle w:val="Listeafsnit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2C60" w:rsidRPr="006A3C9E" w:rsidTr="006A3C9E">
        <w:tc>
          <w:tcPr>
            <w:tcW w:w="2269" w:type="dxa"/>
          </w:tcPr>
          <w:p w:rsidR="00822C60" w:rsidRPr="006A3C9E" w:rsidRDefault="001D4BDC" w:rsidP="006A3C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C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2231" w:type="dxa"/>
          </w:tcPr>
          <w:p w:rsidR="00822C60" w:rsidRPr="000C31D5" w:rsidRDefault="00822C60" w:rsidP="006A3C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31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line and after 16 weeks</w:t>
            </w:r>
          </w:p>
        </w:tc>
        <w:tc>
          <w:tcPr>
            <w:tcW w:w="2395" w:type="dxa"/>
          </w:tcPr>
          <w:p w:rsidR="00822C60" w:rsidRPr="000C31D5" w:rsidRDefault="00822C60" w:rsidP="006A3C9E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C31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ysical fitness</w:t>
            </w:r>
          </w:p>
        </w:tc>
        <w:tc>
          <w:tcPr>
            <w:tcW w:w="2733" w:type="dxa"/>
          </w:tcPr>
          <w:p w:rsidR="00822C60" w:rsidRPr="000C31D5" w:rsidRDefault="00822C60" w:rsidP="006A3C9E">
            <w:pPr>
              <w:pStyle w:val="Listeafsnit"/>
              <w:numPr>
                <w:ilvl w:val="1"/>
                <w:numId w:val="1"/>
              </w:numPr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C31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ximal aerobic capacity (VO</w:t>
            </w:r>
            <w:r w:rsidRPr="000C31D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2</w:t>
            </w:r>
            <w:r w:rsidRPr="000C31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eak)</w:t>
            </w:r>
            <w:r w:rsidRPr="000C31D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</w:p>
          <w:p w:rsidR="00822C60" w:rsidRPr="000C31D5" w:rsidRDefault="00822C60" w:rsidP="006A3C9E">
            <w:pPr>
              <w:pStyle w:val="Listeafsnit"/>
              <w:numPr>
                <w:ilvl w:val="1"/>
                <w:numId w:val="1"/>
              </w:numPr>
              <w:spacing w:line="276" w:lineRule="auto"/>
              <w:ind w:left="36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C31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e-repetition maximum (RM) strength</w:t>
            </w:r>
          </w:p>
        </w:tc>
      </w:tr>
      <w:tr w:rsidR="00822C60" w:rsidTr="006A3C9E">
        <w:tc>
          <w:tcPr>
            <w:tcW w:w="2269" w:type="dxa"/>
          </w:tcPr>
          <w:p w:rsidR="00822C60" w:rsidRPr="006A3C9E" w:rsidRDefault="001D4BDC" w:rsidP="006A3C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C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2231" w:type="dxa"/>
          </w:tcPr>
          <w:p w:rsidR="00822C60" w:rsidRPr="0053260A" w:rsidRDefault="00822C60" w:rsidP="006A3C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6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 line, 4 weeks, 12 weeks and after 16 weeks</w:t>
            </w:r>
          </w:p>
          <w:p w:rsidR="00822C60" w:rsidRPr="00791F93" w:rsidRDefault="00822C60" w:rsidP="006A3C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95" w:type="dxa"/>
          </w:tcPr>
          <w:p w:rsidR="00822C60" w:rsidRPr="00347136" w:rsidRDefault="00822C60" w:rsidP="006A3C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471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glucose control</w:t>
            </w:r>
          </w:p>
        </w:tc>
        <w:tc>
          <w:tcPr>
            <w:tcW w:w="2733" w:type="dxa"/>
          </w:tcPr>
          <w:p w:rsidR="00822C60" w:rsidRDefault="00822C60" w:rsidP="006A3C9E">
            <w:pPr>
              <w:pStyle w:val="Listeafsni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71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bA1c</w:t>
            </w:r>
          </w:p>
          <w:p w:rsidR="00822C60" w:rsidRDefault="00822C60" w:rsidP="006A3C9E">
            <w:pPr>
              <w:pStyle w:val="Listeafsni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sting glucose</w:t>
            </w:r>
          </w:p>
          <w:p w:rsidR="00822C60" w:rsidRDefault="00822C60" w:rsidP="006A3C9E">
            <w:pPr>
              <w:pStyle w:val="Listeafsni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sting C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pti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insulin</w:t>
            </w:r>
          </w:p>
          <w:p w:rsidR="00822C60" w:rsidRPr="00347136" w:rsidRDefault="00822C60" w:rsidP="006A3C9E">
            <w:pPr>
              <w:pStyle w:val="Listeafsnit"/>
              <w:ind w:left="3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822C60" w:rsidTr="006A3C9E">
        <w:tc>
          <w:tcPr>
            <w:tcW w:w="2269" w:type="dxa"/>
          </w:tcPr>
          <w:p w:rsidR="00822C60" w:rsidRPr="006A3C9E" w:rsidRDefault="001D4BDC" w:rsidP="006A3C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C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2231" w:type="dxa"/>
          </w:tcPr>
          <w:p w:rsidR="00822C60" w:rsidRPr="0053260A" w:rsidRDefault="00822C60" w:rsidP="006A3C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6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 line, 4 weeks, 12 weeks and after 16 weeks</w:t>
            </w:r>
          </w:p>
          <w:p w:rsidR="00822C60" w:rsidRPr="00791F93" w:rsidRDefault="00822C60" w:rsidP="006A3C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95" w:type="dxa"/>
          </w:tcPr>
          <w:p w:rsidR="00822C60" w:rsidRPr="00347136" w:rsidRDefault="00822C60" w:rsidP="006A3C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471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lipids</w:t>
            </w:r>
          </w:p>
        </w:tc>
        <w:tc>
          <w:tcPr>
            <w:tcW w:w="2733" w:type="dxa"/>
          </w:tcPr>
          <w:p w:rsidR="00822C60" w:rsidRPr="00347136" w:rsidRDefault="00822C60" w:rsidP="006A3C9E">
            <w:pPr>
              <w:pStyle w:val="Listeafsni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71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 cholesterol</w:t>
            </w:r>
          </w:p>
          <w:p w:rsidR="00822C60" w:rsidRPr="00347136" w:rsidRDefault="00822C60" w:rsidP="006A3C9E">
            <w:pPr>
              <w:pStyle w:val="Listeafsni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71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iglyceride</w:t>
            </w:r>
          </w:p>
          <w:p w:rsidR="00822C60" w:rsidRPr="00347136" w:rsidRDefault="00822C60" w:rsidP="006A3C9E">
            <w:pPr>
              <w:pStyle w:val="Listeafsni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71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- and high-density lipoprotein</w:t>
            </w:r>
          </w:p>
          <w:p w:rsidR="00822C60" w:rsidRPr="00347136" w:rsidRDefault="00822C60" w:rsidP="006A3C9E">
            <w:pPr>
              <w:pStyle w:val="Listeafsnit"/>
              <w:ind w:left="3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822C60" w:rsidRPr="006A3C9E" w:rsidTr="006A3C9E">
        <w:tc>
          <w:tcPr>
            <w:tcW w:w="2269" w:type="dxa"/>
          </w:tcPr>
          <w:p w:rsidR="00822C60" w:rsidRPr="006A3C9E" w:rsidRDefault="001D4BDC" w:rsidP="006A3C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3C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2231" w:type="dxa"/>
          </w:tcPr>
          <w:p w:rsidR="00822C60" w:rsidRPr="0053260A" w:rsidRDefault="00822C60" w:rsidP="006A3C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26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 line, 4 weeks, 12 weeks and after 16 weeks</w:t>
            </w:r>
          </w:p>
          <w:p w:rsidR="00822C60" w:rsidRPr="0053260A" w:rsidRDefault="00822C60" w:rsidP="006A3C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95" w:type="dxa"/>
          </w:tcPr>
          <w:p w:rsidR="00822C60" w:rsidRPr="00347136" w:rsidRDefault="00822C60" w:rsidP="006A3C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471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pressure</w:t>
            </w:r>
          </w:p>
        </w:tc>
        <w:tc>
          <w:tcPr>
            <w:tcW w:w="2733" w:type="dxa"/>
          </w:tcPr>
          <w:p w:rsidR="00822C60" w:rsidRPr="00347136" w:rsidRDefault="00822C60" w:rsidP="006A3C9E">
            <w:pPr>
              <w:pStyle w:val="Listeafsni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71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sting systolic and diastolic blood pressure</w:t>
            </w:r>
          </w:p>
        </w:tc>
      </w:tr>
    </w:tbl>
    <w:p w:rsidR="00276656" w:rsidRPr="006A3C9E" w:rsidRDefault="006A3C9E">
      <w:pPr>
        <w:rPr>
          <w:sz w:val="32"/>
          <w:szCs w:val="32"/>
          <w:lang w:val="en-US"/>
        </w:rPr>
      </w:pPr>
      <w:r w:rsidRPr="006A3C9E">
        <w:rPr>
          <w:rFonts w:ascii="Times New Roman" w:hAnsi="Times New Roman" w:cs="Times New Roman"/>
          <w:b/>
          <w:bCs/>
          <w:sz w:val="24"/>
          <w:szCs w:val="24"/>
          <w:lang w:val="en-US"/>
        </w:rPr>
        <w:t>Article 2 – systemic oxidative stress and development of diabetic complications</w:t>
      </w:r>
      <w:bookmarkStart w:id="0" w:name="_GoBack"/>
      <w:bookmarkEnd w:id="0"/>
    </w:p>
    <w:sectPr w:rsidR="00276656" w:rsidRPr="006A3C9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B6B91"/>
    <w:multiLevelType w:val="hybridMultilevel"/>
    <w:tmpl w:val="EC8E92A8"/>
    <w:lvl w:ilvl="0" w:tplc="0406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8D511C"/>
    <w:multiLevelType w:val="hybridMultilevel"/>
    <w:tmpl w:val="CA1AEBB4"/>
    <w:lvl w:ilvl="0" w:tplc="040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029CD"/>
    <w:multiLevelType w:val="hybridMultilevel"/>
    <w:tmpl w:val="13D06582"/>
    <w:lvl w:ilvl="0" w:tplc="0406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E207057"/>
    <w:multiLevelType w:val="hybridMultilevel"/>
    <w:tmpl w:val="06AA204A"/>
    <w:lvl w:ilvl="0" w:tplc="3E84D1F6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16"/>
        <w:szCs w:val="16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C60"/>
    <w:rsid w:val="001D4BDC"/>
    <w:rsid w:val="00276656"/>
    <w:rsid w:val="006A3C9E"/>
    <w:rsid w:val="00822C60"/>
    <w:rsid w:val="00966E07"/>
    <w:rsid w:val="00A22550"/>
    <w:rsid w:val="00FC7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9902E9-5D02-4E37-BD04-0337C321C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22C6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822C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822C60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D4B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D4B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09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t Elster Legård</dc:creator>
  <cp:keywords/>
  <dc:description/>
  <cp:lastModifiedBy>Grit Elster Legård</cp:lastModifiedBy>
  <cp:revision>5</cp:revision>
  <dcterms:created xsi:type="dcterms:W3CDTF">2020-06-24T09:15:00Z</dcterms:created>
  <dcterms:modified xsi:type="dcterms:W3CDTF">2020-09-08T14:51:00Z</dcterms:modified>
</cp:coreProperties>
</file>